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0D65C" w14:textId="69880F10" w:rsidR="005B4E34" w:rsidRDefault="005F0338" w:rsidP="00850B70">
      <w:pPr>
        <w:spacing w:after="0" w:line="276" w:lineRule="auto"/>
        <w:rPr>
          <w:rFonts w:ascii="Arial" w:eastAsia="Calibri" w:hAnsi="Arial" w:cs="Arial"/>
          <w:sz w:val="18"/>
          <w:lang w:val="en-US"/>
        </w:rPr>
      </w:pPr>
      <w:bookmarkStart w:id="0" w:name="_GoBack"/>
      <w:bookmarkEnd w:id="0"/>
      <w:r>
        <w:rPr>
          <w:rFonts w:ascii="Arial" w:eastAsia="Calibri" w:hAnsi="Arial" w:cs="Times New Roman"/>
          <w:b/>
          <w:lang w:val="en-US"/>
        </w:rPr>
        <w:t>Supplement</w:t>
      </w:r>
    </w:p>
    <w:p w14:paraId="138E2B7B" w14:textId="77777777" w:rsidR="00D96C96" w:rsidRDefault="00D96C96">
      <w:pPr>
        <w:rPr>
          <w:rFonts w:ascii="Arial" w:eastAsia="Calibri" w:hAnsi="Arial" w:cs="Arial"/>
          <w:sz w:val="18"/>
          <w:lang w:val="en-US"/>
        </w:rPr>
      </w:pPr>
    </w:p>
    <w:p w14:paraId="148D5C62" w14:textId="561C0A93" w:rsidR="00E466DA" w:rsidRDefault="005F0338" w:rsidP="00E466DA">
      <w:pPr>
        <w:spacing w:after="0" w:line="276" w:lineRule="auto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Times New Roman"/>
          <w:b/>
          <w:lang w:val="en-US"/>
        </w:rPr>
        <w:t xml:space="preserve">Table </w:t>
      </w:r>
      <w:r w:rsidR="00537623">
        <w:rPr>
          <w:rFonts w:ascii="Arial" w:eastAsia="Calibri" w:hAnsi="Arial" w:cs="Times New Roman"/>
          <w:b/>
          <w:lang w:val="en-US"/>
        </w:rPr>
        <w:t>S</w:t>
      </w:r>
      <w:r>
        <w:rPr>
          <w:rFonts w:ascii="Arial" w:eastAsia="Calibri" w:hAnsi="Arial" w:cs="Times New Roman"/>
          <w:b/>
          <w:lang w:val="en-US"/>
        </w:rPr>
        <w:t>1</w:t>
      </w:r>
      <w:r w:rsidR="00E466DA" w:rsidRPr="00850B70">
        <w:rPr>
          <w:rFonts w:ascii="Arial" w:eastAsia="Calibri" w:hAnsi="Arial" w:cs="Times New Roman"/>
          <w:b/>
          <w:lang w:val="en-US"/>
        </w:rPr>
        <w:t xml:space="preserve">. </w:t>
      </w:r>
      <w:r w:rsidR="00E466DA" w:rsidRPr="00F67201">
        <w:rPr>
          <w:rFonts w:ascii="Arial" w:eastAsia="Calibri" w:hAnsi="Arial" w:cs="Times New Roman"/>
          <w:lang w:val="en-US"/>
        </w:rPr>
        <w:t xml:space="preserve">Odds ratios for ALS associated with </w:t>
      </w:r>
      <w:proofErr w:type="spellStart"/>
      <w:r w:rsidR="00E466DA" w:rsidRPr="00F67201">
        <w:rPr>
          <w:rFonts w:ascii="Arial" w:eastAsia="Calibri" w:hAnsi="Arial" w:cs="Times New Roman"/>
          <w:lang w:val="en-US"/>
        </w:rPr>
        <w:t>eGFR</w:t>
      </w:r>
      <w:proofErr w:type="spellEnd"/>
      <w:r w:rsidR="005B4E34" w:rsidRPr="00F67201">
        <w:rPr>
          <w:rFonts w:ascii="Arial" w:eastAsia="Calibri" w:hAnsi="Arial" w:cs="Times New Roman"/>
          <w:lang w:val="en-US"/>
        </w:rPr>
        <w:t>/</w:t>
      </w:r>
      <w:r w:rsidR="00E466DA" w:rsidRPr="00F67201">
        <w:rPr>
          <w:rFonts w:ascii="Arial" w:eastAsia="Calibri" w:hAnsi="Arial" w:cs="Times New Roman"/>
          <w:lang w:val="en-US"/>
        </w:rPr>
        <w:t>CKD-Stages</w:t>
      </w:r>
      <w:r w:rsidR="00537623" w:rsidRPr="00F67201">
        <w:rPr>
          <w:rFonts w:ascii="Arial" w:eastAsia="Calibri" w:hAnsi="Arial" w:cs="Times New Roman"/>
          <w:lang w:val="en-US"/>
        </w:rPr>
        <w:t xml:space="preserve"> (alternative minimal sufficient adjustment set</w:t>
      </w:r>
      <w:r w:rsidR="00E526A9" w:rsidRPr="00F67201">
        <w:rPr>
          <w:rFonts w:ascii="Arial" w:eastAsia="Calibri" w:hAnsi="Arial" w:cs="Times New Roman"/>
          <w:lang w:val="en-US"/>
        </w:rPr>
        <w:t xml:space="preserve"> including cardiovascular disease instead of smoking (ever)</w:t>
      </w:r>
      <w:r w:rsidR="00537623" w:rsidRPr="00F67201">
        <w:rPr>
          <w:rFonts w:ascii="Arial" w:eastAsia="Calibri" w:hAnsi="Arial" w:cs="Times New Roman"/>
          <w:lang w:val="en-US"/>
        </w:rPr>
        <w:t>)</w:t>
      </w:r>
      <w:r w:rsidR="00AE69FE" w:rsidRPr="00F67201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0CCE881D" w14:textId="77777777" w:rsidR="00F67201" w:rsidRPr="00F67201" w:rsidRDefault="00F67201" w:rsidP="00E466DA">
      <w:pPr>
        <w:spacing w:after="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ellenraster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322"/>
        <w:gridCol w:w="2835"/>
      </w:tblGrid>
      <w:tr w:rsidR="00E466DA" w:rsidRPr="00002252" w14:paraId="645DB04E" w14:textId="77777777" w:rsidTr="00921EE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DE615" w14:textId="77777777" w:rsidR="00E466DA" w:rsidRPr="00850B70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07C3C" w14:textId="77777777" w:rsidR="00E466DA" w:rsidRPr="00850B70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AE404" w14:textId="134E5DFE" w:rsidR="00E466DA" w:rsidRPr="00850B70" w:rsidRDefault="005B4E34" w:rsidP="00E466DA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GFR</w:t>
            </w:r>
            <w:proofErr w:type="spellEnd"/>
            <w: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/CKD-Stages</w:t>
            </w:r>
          </w:p>
          <w:p w14:paraId="788A153D" w14:textId="77777777" w:rsidR="00E466DA" w:rsidRPr="00850B70" w:rsidRDefault="00E466DA" w:rsidP="00E466DA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0B70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Odds ratio (95%-CI)</w:t>
            </w:r>
          </w:p>
        </w:tc>
      </w:tr>
      <w:tr w:rsidR="00E466DA" w:rsidRPr="00537623" w14:paraId="798705AB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9E6B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5F0338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GF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3C02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E466DA" w:rsidRPr="00002252" w14:paraId="25DB0403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755E" w14:textId="68D17666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Adjusted </w:t>
            </w:r>
            <w:r w:rsidR="00E526A9"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</w:t>
            </w:r>
            <w:r w:rsidR="00AE69FE"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=353, 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=665)</w:t>
            </w:r>
            <w:r w:rsidR="00537623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87EB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E466DA" w:rsidRPr="00F67201" w14:paraId="60B7C729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9F0F" w14:textId="27839458" w:rsidR="00E466DA" w:rsidRPr="005F0338" w:rsidRDefault="000212D6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er 10 u</w:t>
            </w:r>
            <w:r w:rsidR="00E466DA"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its incr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F696" w14:textId="77777777" w:rsidR="00E466DA" w:rsidRPr="00F67201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672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8 (0.81, 0.96)</w:t>
            </w:r>
          </w:p>
        </w:tc>
      </w:tr>
      <w:tr w:rsidR="00E466DA" w:rsidRPr="00F67201" w14:paraId="4A0437A1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549A" w14:textId="0192E8F2" w:rsidR="00E466DA" w:rsidRPr="005F0338" w:rsidRDefault="005B4E34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037" w14:textId="77777777" w:rsidR="00E466DA" w:rsidRPr="00F67201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672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E466DA" w:rsidRPr="005F0338" w14:paraId="594801FD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8AB1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AFC6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E466DA" w:rsidRPr="005F0338" w14:paraId="23AF61CF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368E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CKD Stage </w:t>
            </w:r>
            <w:r w:rsidRPr="005F033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≥</w:t>
            </w:r>
            <w:r w:rsidRPr="005F0338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3 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GFR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&lt;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B1CB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E466DA" w:rsidRPr="00002252" w14:paraId="29B25488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0A5C" w14:textId="65E353E8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Adjusted </w:t>
            </w:r>
            <w:r w:rsidR="00E526A9"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</w:t>
            </w:r>
            <w:r w:rsidR="00AE69FE" w:rsidRPr="005F0338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=353, 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=665)</w:t>
            </w:r>
            <w:r w:rsidR="00537623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1BD3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E466DA" w:rsidRPr="005F0338" w14:paraId="4D6C3A76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B01D" w14:textId="06CFA1C0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KD-Stage </w:t>
            </w:r>
            <w:r w:rsidR="00B40C1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&amp;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F665" w14:textId="50694D85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ref.) 1.00</w:t>
            </w:r>
          </w:p>
        </w:tc>
      </w:tr>
      <w:tr w:rsidR="00E466DA" w:rsidRPr="005F0338" w14:paraId="013B9459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A7F1" w14:textId="77F1624A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KD-Stage </w:t>
            </w:r>
            <w:r w:rsidRPr="005F033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≥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ADC7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7 (0.81, 1.99)</w:t>
            </w:r>
          </w:p>
        </w:tc>
      </w:tr>
      <w:tr w:rsidR="00E466DA" w:rsidRPr="005F0338" w14:paraId="296FDDAC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C0EB" w14:textId="0BA0BACE" w:rsidR="00E466DA" w:rsidRPr="005F0338" w:rsidRDefault="005B4E34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E61E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E466DA" w:rsidRPr="005F0338" w14:paraId="59B4CD8E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CE09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18EC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E466DA" w:rsidRPr="005F0338" w14:paraId="72B3856A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A6CB" w14:textId="27EDC55A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KD-Sta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63EE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E466DA" w:rsidRPr="00002252" w14:paraId="45BAF76C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192F" w14:textId="3F9ACB45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djusted</w:t>
            </w:r>
            <w:r w:rsidR="00AE69FE"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E526A9" w:rsidRPr="00E526A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=353, 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5F0338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=665)</w:t>
            </w:r>
            <w:r w:rsidR="00537623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0CA6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E466DA" w:rsidRPr="005F0338" w14:paraId="10681F31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D023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A9C0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ref.) 1.00</w:t>
            </w:r>
          </w:p>
        </w:tc>
      </w:tr>
      <w:tr w:rsidR="00E466DA" w:rsidRPr="005F0338" w14:paraId="5B138288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589F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799E" w14:textId="77777777" w:rsidR="00E466DA" w:rsidRPr="00F67201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672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4 (1.26, 2.40)</w:t>
            </w:r>
          </w:p>
        </w:tc>
      </w:tr>
      <w:tr w:rsidR="00E466DA" w:rsidRPr="005F0338" w14:paraId="2DEFA1D3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76F9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E095" w14:textId="77777777" w:rsidR="00E466DA" w:rsidRPr="00F67201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672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7 (1.22, 3.49)</w:t>
            </w:r>
          </w:p>
        </w:tc>
      </w:tr>
      <w:tr w:rsidR="00E466DA" w:rsidRPr="005F0338" w14:paraId="702BC72D" w14:textId="77777777" w:rsidTr="00921EE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F27E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B99F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37 (0.36, 5.28)</w:t>
            </w:r>
          </w:p>
        </w:tc>
      </w:tr>
      <w:tr w:rsidR="00E466DA" w:rsidRPr="005F0338" w14:paraId="15E44E66" w14:textId="77777777" w:rsidTr="005C0A6C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EEF3" w14:textId="77777777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C5CE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E466DA" w:rsidRPr="005F0338" w14:paraId="429090C1" w14:textId="77777777" w:rsidTr="005C0A6C"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05B5F" w14:textId="3EED93AF" w:rsidR="00E466DA" w:rsidRPr="005F0338" w:rsidRDefault="00E466DA" w:rsidP="00E466DA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end</w:t>
            </w:r>
            <w:r w:rsidR="00537623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E2DD2" w14:textId="77777777" w:rsidR="00E466DA" w:rsidRPr="005F0338" w:rsidRDefault="00E466DA" w:rsidP="00E466DA">
            <w:pPr>
              <w:spacing w:line="276" w:lineRule="auto"/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F033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099</w:t>
            </w:r>
          </w:p>
        </w:tc>
      </w:tr>
    </w:tbl>
    <w:p w14:paraId="05D3C464" w14:textId="77777777" w:rsidR="005C0A6C" w:rsidRDefault="005C0A6C" w:rsidP="00537623">
      <w:pPr>
        <w:spacing w:after="0" w:line="276" w:lineRule="auto"/>
        <w:rPr>
          <w:rFonts w:ascii="Arial" w:eastAsia="Calibri" w:hAnsi="Arial" w:cs="Arial"/>
          <w:sz w:val="18"/>
          <w:vertAlign w:val="superscript"/>
          <w:lang w:val="en-US"/>
        </w:rPr>
      </w:pPr>
    </w:p>
    <w:p w14:paraId="1802FE2D" w14:textId="56DD60B4" w:rsidR="005B4E34" w:rsidRPr="00F67201" w:rsidRDefault="00537623" w:rsidP="00537623">
      <w:pPr>
        <w:spacing w:after="0" w:line="276" w:lineRule="auto"/>
        <w:rPr>
          <w:rFonts w:ascii="Arial" w:eastAsia="Calibri" w:hAnsi="Arial" w:cs="Arial"/>
          <w:strike/>
          <w:sz w:val="18"/>
          <w:u w:val="single"/>
          <w:lang w:val="en-US"/>
        </w:rPr>
      </w:pPr>
      <w:proofErr w:type="gramStart"/>
      <w:r>
        <w:rPr>
          <w:rFonts w:ascii="Arial" w:eastAsia="Calibri" w:hAnsi="Arial" w:cs="Arial"/>
          <w:sz w:val="18"/>
          <w:vertAlign w:val="superscript"/>
          <w:lang w:val="en-US"/>
        </w:rPr>
        <w:t>a</w:t>
      </w:r>
      <w:proofErr w:type="gramEnd"/>
      <w:r w:rsidR="00E466DA" w:rsidRPr="00537623">
        <w:rPr>
          <w:rFonts w:ascii="Arial" w:eastAsia="Calibri" w:hAnsi="Arial" w:cs="Arial"/>
          <w:sz w:val="18"/>
          <w:vertAlign w:val="superscript"/>
          <w:lang w:val="en-US"/>
        </w:rPr>
        <w:t xml:space="preserve"> </w:t>
      </w:r>
      <w:r>
        <w:rPr>
          <w:rFonts w:ascii="Arial" w:eastAsia="Calibri" w:hAnsi="Arial" w:cs="Arial"/>
          <w:sz w:val="18"/>
          <w:lang w:val="en-US"/>
        </w:rPr>
        <w:t xml:space="preserve">conditioned age and sex, and </w:t>
      </w:r>
      <w:r w:rsidR="00E466DA" w:rsidRPr="00537623">
        <w:rPr>
          <w:rFonts w:ascii="Arial" w:eastAsia="Calibri" w:hAnsi="Arial" w:cs="Arial"/>
          <w:sz w:val="18"/>
          <w:lang w:val="en-US"/>
        </w:rPr>
        <w:t>additionally adjusted for BMI, self-reported diabetes</w:t>
      </w:r>
      <w:r w:rsidR="00E466DA" w:rsidRPr="00F67201">
        <w:rPr>
          <w:rFonts w:ascii="Arial" w:eastAsia="Calibri" w:hAnsi="Arial" w:cs="Arial"/>
          <w:sz w:val="18"/>
          <w:lang w:val="en-US"/>
        </w:rPr>
        <w:t>, history of cardiovascular diseases</w:t>
      </w:r>
      <w:r w:rsidR="00E466DA" w:rsidRPr="00F67201">
        <w:rPr>
          <w:rFonts w:ascii="Arial" w:eastAsia="Calibri" w:hAnsi="Arial" w:cs="Arial"/>
          <w:color w:val="FF0000"/>
          <w:sz w:val="18"/>
          <w:u w:val="single"/>
          <w:lang w:val="en-US"/>
        </w:rPr>
        <w:t xml:space="preserve"> </w:t>
      </w:r>
    </w:p>
    <w:p w14:paraId="5B7F5749" w14:textId="0DBF3684" w:rsidR="00E466DA" w:rsidRDefault="00537623" w:rsidP="00E466DA">
      <w:pPr>
        <w:spacing w:after="0" w:line="276" w:lineRule="auto"/>
        <w:rPr>
          <w:rFonts w:ascii="Arial" w:eastAsia="Calibri" w:hAnsi="Arial" w:cs="Arial"/>
          <w:sz w:val="18"/>
          <w:lang w:val="en-US"/>
        </w:rPr>
      </w:pPr>
      <w:proofErr w:type="gramStart"/>
      <w:r>
        <w:rPr>
          <w:rFonts w:ascii="Arial" w:eastAsia="Calibri" w:hAnsi="Arial" w:cs="Arial"/>
          <w:sz w:val="18"/>
          <w:vertAlign w:val="superscript"/>
          <w:lang w:val="en-US"/>
        </w:rPr>
        <w:t>b</w:t>
      </w:r>
      <w:proofErr w:type="gramEnd"/>
      <w:r w:rsidR="00E466DA" w:rsidRPr="00850B70">
        <w:rPr>
          <w:rFonts w:ascii="Arial" w:eastAsia="Calibri" w:hAnsi="Arial" w:cs="Arial"/>
          <w:sz w:val="18"/>
          <w:lang w:val="en-US"/>
        </w:rPr>
        <w:t xml:space="preserve"> p-value for trend over </w:t>
      </w:r>
      <w:r w:rsidR="00E526A9">
        <w:rPr>
          <w:rFonts w:ascii="Arial" w:eastAsia="Calibri" w:hAnsi="Arial" w:cs="Arial"/>
          <w:sz w:val="18"/>
          <w:lang w:val="en-US"/>
        </w:rPr>
        <w:t>stages</w:t>
      </w:r>
    </w:p>
    <w:p w14:paraId="6B6BF70A" w14:textId="5AD0AA75" w:rsidR="005B4E34" w:rsidRDefault="00F67201" w:rsidP="00E466DA">
      <w:pPr>
        <w:spacing w:after="0" w:line="276" w:lineRule="auto"/>
        <w:rPr>
          <w:rFonts w:ascii="Arial" w:eastAsia="Calibri" w:hAnsi="Arial" w:cs="Arial"/>
          <w:sz w:val="18"/>
          <w:lang w:val="en-US"/>
        </w:rPr>
      </w:pPr>
      <w:proofErr w:type="spellStart"/>
      <w:proofErr w:type="gramStart"/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eGFR</w:t>
      </w:r>
      <w:proofErr w:type="spellEnd"/>
      <w:proofErr w:type="gramEnd"/>
      <w:r w:rsidR="000F30A3">
        <w:rPr>
          <w:rFonts w:ascii="Arial" w:eastAsia="Calibri" w:hAnsi="Arial" w:cs="Arial"/>
          <w:i/>
          <w:sz w:val="16"/>
          <w:szCs w:val="16"/>
          <w:lang w:val="en-US"/>
        </w:rPr>
        <w:t xml:space="preserve"> estimated glomerular filtration rate</w:t>
      </w:r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, per ml/min/1.73 m</w:t>
      </w:r>
      <w:r w:rsidRPr="00EE2202">
        <w:rPr>
          <w:rFonts w:ascii="Arial" w:eastAsia="Calibri" w:hAnsi="Arial" w:cs="Arial"/>
          <w:i/>
          <w:sz w:val="16"/>
          <w:szCs w:val="16"/>
          <w:vertAlign w:val="superscript"/>
          <w:lang w:val="en-US"/>
        </w:rPr>
        <w:t>2</w:t>
      </w:r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; CKD Chronic kidney disease</w:t>
      </w:r>
    </w:p>
    <w:p w14:paraId="6BCEC80F" w14:textId="77777777" w:rsidR="002E3BED" w:rsidRDefault="002E3BED" w:rsidP="00E466DA">
      <w:pPr>
        <w:spacing w:after="0" w:line="276" w:lineRule="auto"/>
        <w:rPr>
          <w:rFonts w:ascii="Arial" w:eastAsia="Calibri" w:hAnsi="Arial" w:cs="Arial"/>
          <w:sz w:val="18"/>
          <w:lang w:val="en-US"/>
        </w:rPr>
      </w:pPr>
    </w:p>
    <w:p w14:paraId="17565247" w14:textId="77777777" w:rsidR="00AE69FE" w:rsidRDefault="00AE69FE" w:rsidP="005B4E34">
      <w:pPr>
        <w:spacing w:after="0" w:line="276" w:lineRule="auto"/>
        <w:rPr>
          <w:rFonts w:ascii="Arial" w:eastAsia="Calibri" w:hAnsi="Arial" w:cs="Arial"/>
          <w:sz w:val="18"/>
          <w:lang w:val="en-US"/>
        </w:rPr>
      </w:pPr>
    </w:p>
    <w:p w14:paraId="6C453F05" w14:textId="5259B25A" w:rsidR="00850B70" w:rsidRPr="00F67201" w:rsidRDefault="00850B70">
      <w:pPr>
        <w:rPr>
          <w:rFonts w:ascii="Arial" w:eastAsia="Calibri" w:hAnsi="Arial" w:cs="Times New Roman"/>
          <w:b/>
          <w:lang w:val="en-US"/>
        </w:rPr>
      </w:pPr>
      <w:r>
        <w:rPr>
          <w:rFonts w:ascii="Arial" w:eastAsia="Calibri" w:hAnsi="Arial" w:cs="Arial"/>
          <w:sz w:val="18"/>
          <w:lang w:val="en-US"/>
        </w:rPr>
        <w:br w:type="page"/>
      </w:r>
    </w:p>
    <w:p w14:paraId="17EE38E4" w14:textId="5F2EB267" w:rsidR="00850B70" w:rsidRDefault="00850B70" w:rsidP="00850B70">
      <w:pPr>
        <w:spacing w:after="0" w:line="240" w:lineRule="auto"/>
        <w:rPr>
          <w:rFonts w:ascii="Arial" w:eastAsia="Calibri" w:hAnsi="Arial" w:cs="Times New Roman"/>
          <w:lang w:val="en-US"/>
        </w:rPr>
      </w:pPr>
      <w:r w:rsidRPr="00850B70">
        <w:rPr>
          <w:rFonts w:ascii="Arial" w:eastAsia="Calibri" w:hAnsi="Arial" w:cs="Times New Roman"/>
          <w:b/>
          <w:lang w:val="en-US"/>
        </w:rPr>
        <w:lastRenderedPageBreak/>
        <w:t xml:space="preserve">Table </w:t>
      </w:r>
      <w:r w:rsidR="00537623">
        <w:rPr>
          <w:rFonts w:ascii="Arial" w:eastAsia="Calibri" w:hAnsi="Arial" w:cs="Times New Roman"/>
          <w:b/>
          <w:lang w:val="en-US"/>
        </w:rPr>
        <w:t>S</w:t>
      </w:r>
      <w:r w:rsidR="00F67201">
        <w:rPr>
          <w:rFonts w:ascii="Arial" w:eastAsia="Calibri" w:hAnsi="Arial" w:cs="Times New Roman"/>
          <w:b/>
          <w:lang w:val="en-US"/>
        </w:rPr>
        <w:t>2</w:t>
      </w:r>
      <w:r w:rsidR="002C3895">
        <w:rPr>
          <w:rFonts w:ascii="Arial" w:eastAsia="Calibri" w:hAnsi="Arial" w:cs="Times New Roman"/>
          <w:b/>
          <w:lang w:val="en-US"/>
        </w:rPr>
        <w:t>.</w:t>
      </w:r>
      <w:r w:rsidRPr="00850B70">
        <w:rPr>
          <w:rFonts w:ascii="Arial" w:eastAsia="Calibri" w:hAnsi="Arial" w:cs="Times New Roman"/>
          <w:lang w:val="en-US"/>
        </w:rPr>
        <w:t xml:space="preserve"> </w:t>
      </w:r>
      <w:r w:rsidR="00AE69FE" w:rsidRPr="00D077AE">
        <w:rPr>
          <w:rFonts w:ascii="Arial" w:eastAsia="Calibri" w:hAnsi="Arial" w:cs="Times New Roman"/>
          <w:lang w:val="en-US"/>
        </w:rPr>
        <w:t xml:space="preserve">Hazard ratios by </w:t>
      </w:r>
      <w:proofErr w:type="spellStart"/>
      <w:r w:rsidR="00AE69FE" w:rsidRPr="00D077AE">
        <w:rPr>
          <w:rFonts w:ascii="Arial" w:eastAsia="Calibri" w:hAnsi="Arial" w:cs="Times New Roman"/>
          <w:lang w:val="en-US"/>
        </w:rPr>
        <w:t>eGFR</w:t>
      </w:r>
      <w:proofErr w:type="spellEnd"/>
      <w:r w:rsidR="00AE69FE" w:rsidRPr="00D077AE">
        <w:rPr>
          <w:rFonts w:ascii="Arial" w:eastAsia="Calibri" w:hAnsi="Arial" w:cs="Times New Roman"/>
          <w:lang w:val="en-US"/>
        </w:rPr>
        <w:t>/</w:t>
      </w:r>
      <w:r w:rsidRPr="00D077AE">
        <w:rPr>
          <w:rFonts w:ascii="Arial" w:eastAsia="Calibri" w:hAnsi="Arial" w:cs="Times New Roman"/>
          <w:lang w:val="en-US"/>
        </w:rPr>
        <w:t>CKD</w:t>
      </w:r>
      <w:r w:rsidR="00A25E11" w:rsidRPr="00D077AE">
        <w:rPr>
          <w:rFonts w:ascii="Arial" w:eastAsia="Calibri" w:hAnsi="Arial" w:cs="Times New Roman"/>
          <w:lang w:val="en-US"/>
        </w:rPr>
        <w:t>-Stages among ALS cases (n=362)</w:t>
      </w:r>
      <w:r w:rsidR="00D077AE">
        <w:rPr>
          <w:rFonts w:ascii="Arial" w:eastAsia="Calibri" w:hAnsi="Arial" w:cs="Times New Roman"/>
          <w:lang w:val="en-US"/>
        </w:rPr>
        <w:t>.</w:t>
      </w:r>
    </w:p>
    <w:p w14:paraId="51E80344" w14:textId="77777777" w:rsidR="00A25E11" w:rsidRPr="00850B70" w:rsidRDefault="00A25E11" w:rsidP="00850B70">
      <w:pPr>
        <w:spacing w:after="0" w:line="240" w:lineRule="auto"/>
        <w:rPr>
          <w:rFonts w:ascii="Arial" w:eastAsia="Calibri" w:hAnsi="Arial" w:cs="Times New Roman"/>
          <w:lang w:val="en-US"/>
        </w:rPr>
      </w:pPr>
    </w:p>
    <w:tbl>
      <w:tblPr>
        <w:tblStyle w:val="Tabellenraster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832"/>
      </w:tblGrid>
      <w:tr w:rsidR="00850B70" w:rsidRPr="00850B70" w14:paraId="62F66D9F" w14:textId="77777777" w:rsidTr="00FE2924">
        <w:tc>
          <w:tcPr>
            <w:tcW w:w="3119" w:type="dxa"/>
            <w:tcBorders>
              <w:right w:val="nil"/>
            </w:tcBorders>
            <w:vAlign w:val="center"/>
          </w:tcPr>
          <w:p w14:paraId="29094717" w14:textId="77777777" w:rsidR="00850B70" w:rsidRPr="00850B70" w:rsidRDefault="00850B70" w:rsidP="00850B70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90309" w14:textId="77777777" w:rsidR="00850B70" w:rsidRPr="00850B70" w:rsidRDefault="00850B70" w:rsidP="00850B70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0B70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Hazard ratio (95%-CI)</w:t>
            </w:r>
          </w:p>
        </w:tc>
      </w:tr>
      <w:tr w:rsidR="00850B70" w:rsidRPr="00850B70" w14:paraId="2F430E42" w14:textId="77777777" w:rsidTr="00FE2924">
        <w:tc>
          <w:tcPr>
            <w:tcW w:w="3119" w:type="dxa"/>
            <w:tcBorders>
              <w:right w:val="nil"/>
            </w:tcBorders>
            <w:vAlign w:val="center"/>
          </w:tcPr>
          <w:p w14:paraId="22D8688C" w14:textId="77777777" w:rsidR="00850B70" w:rsidRPr="00850B70" w:rsidRDefault="00850B70" w:rsidP="00850B70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50B70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GFR</w:t>
            </w:r>
            <w:proofErr w:type="spellEnd"/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F7908" w14:textId="77777777" w:rsidR="00850B70" w:rsidRPr="00850B70" w:rsidRDefault="00850B70" w:rsidP="00850B70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537623" w:rsidRPr="00002252" w14:paraId="6ECDB5C8" w14:textId="77777777" w:rsidTr="00FE2924">
        <w:tc>
          <w:tcPr>
            <w:tcW w:w="3119" w:type="dxa"/>
            <w:vAlign w:val="center"/>
          </w:tcPr>
          <w:p w14:paraId="7D50EF74" w14:textId="07415183" w:rsidR="00537623" w:rsidRPr="00850B70" w:rsidRDefault="00537623" w:rsidP="00DA55BE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A55BE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djusted</w:t>
            </w:r>
            <w:r w:rsidRPr="00AE69F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d</w:t>
            </w:r>
            <w:r w:rsidRPr="00AE69F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AE69F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AE69FE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Deceased</w:t>
            </w:r>
            <w:proofErr w:type="spellEnd"/>
            <w:r w:rsidRPr="00AE69F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=303, </w:t>
            </w:r>
            <w:proofErr w:type="spellStart"/>
            <w:r w:rsidRPr="00AE69F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</w:t>
            </w:r>
            <w:r w:rsidRPr="00AE69FE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Survived</w:t>
            </w:r>
            <w:proofErr w:type="spellEnd"/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=44</w:t>
            </w:r>
            <w:r w:rsidRPr="00AE69F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832" w:type="dxa"/>
            <w:tcBorders>
              <w:top w:val="nil"/>
            </w:tcBorders>
            <w:vAlign w:val="center"/>
          </w:tcPr>
          <w:p w14:paraId="24FF3CD6" w14:textId="77777777" w:rsidR="00537623" w:rsidRPr="00850B70" w:rsidRDefault="00537623" w:rsidP="0053762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537623" w:rsidRPr="00850B70" w14:paraId="759A8D6F" w14:textId="77777777" w:rsidTr="00AE69FE">
        <w:tc>
          <w:tcPr>
            <w:tcW w:w="3119" w:type="dxa"/>
            <w:vAlign w:val="center"/>
          </w:tcPr>
          <w:p w14:paraId="6EA09022" w14:textId="7814698A" w:rsidR="00537623" w:rsidRPr="00850B70" w:rsidRDefault="000212D6" w:rsidP="0053762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er 10 u</w:t>
            </w:r>
            <w:r w:rsidR="00537623" w:rsidRPr="00850B7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it</w:t>
            </w:r>
            <w:r w:rsidR="001E4AA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</w:t>
            </w:r>
            <w:r w:rsidR="00537623" w:rsidRPr="00850B7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increase</w:t>
            </w:r>
          </w:p>
        </w:tc>
        <w:tc>
          <w:tcPr>
            <w:tcW w:w="3832" w:type="dxa"/>
            <w:vAlign w:val="center"/>
          </w:tcPr>
          <w:p w14:paraId="20C66196" w14:textId="2FF8BBEA" w:rsidR="00537623" w:rsidRPr="00850B70" w:rsidRDefault="00537623" w:rsidP="0053762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04 (0.96, 1.13)</w:t>
            </w:r>
          </w:p>
        </w:tc>
      </w:tr>
      <w:tr w:rsidR="00537623" w:rsidRPr="00850B70" w14:paraId="36D73C43" w14:textId="77777777" w:rsidTr="00AE69FE">
        <w:tc>
          <w:tcPr>
            <w:tcW w:w="3119" w:type="dxa"/>
            <w:vAlign w:val="center"/>
          </w:tcPr>
          <w:p w14:paraId="433B37EE" w14:textId="744DC949" w:rsidR="00537623" w:rsidRPr="00850B70" w:rsidRDefault="00537623" w:rsidP="0053762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0B7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3832" w:type="dxa"/>
            <w:vAlign w:val="center"/>
          </w:tcPr>
          <w:p w14:paraId="51DD6E24" w14:textId="672FE815" w:rsidR="00537623" w:rsidRPr="00850B70" w:rsidRDefault="00537623" w:rsidP="0053762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537623" w:rsidRPr="00850B70" w14:paraId="44B8A8BE" w14:textId="77777777" w:rsidTr="00AE69FE">
        <w:tc>
          <w:tcPr>
            <w:tcW w:w="3119" w:type="dxa"/>
            <w:vAlign w:val="center"/>
          </w:tcPr>
          <w:p w14:paraId="57713855" w14:textId="77777777" w:rsidR="00537623" w:rsidRPr="00850B70" w:rsidRDefault="00537623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832" w:type="dxa"/>
            <w:vAlign w:val="center"/>
          </w:tcPr>
          <w:p w14:paraId="2D8AE67A" w14:textId="77777777" w:rsidR="00537623" w:rsidRPr="00850B70" w:rsidRDefault="00537623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850B70" w:rsidRPr="00850B70" w14:paraId="7DA60825" w14:textId="77777777" w:rsidTr="00AE69FE">
        <w:tc>
          <w:tcPr>
            <w:tcW w:w="3119" w:type="dxa"/>
            <w:vAlign w:val="center"/>
          </w:tcPr>
          <w:p w14:paraId="5F98D194" w14:textId="77777777" w:rsidR="00850B70" w:rsidRPr="00D15D1F" w:rsidRDefault="00850B70" w:rsidP="00850B70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KD-Stages</w:t>
            </w:r>
          </w:p>
        </w:tc>
        <w:tc>
          <w:tcPr>
            <w:tcW w:w="3832" w:type="dxa"/>
            <w:vAlign w:val="center"/>
          </w:tcPr>
          <w:p w14:paraId="04AD0BB0" w14:textId="77777777" w:rsidR="00850B70" w:rsidRPr="00D15D1F" w:rsidRDefault="00850B70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850B70" w:rsidRPr="00002252" w14:paraId="6A585BC3" w14:textId="77777777" w:rsidTr="00AE69FE">
        <w:tc>
          <w:tcPr>
            <w:tcW w:w="3119" w:type="dxa"/>
            <w:shd w:val="clear" w:color="auto" w:fill="auto"/>
            <w:vAlign w:val="center"/>
          </w:tcPr>
          <w:p w14:paraId="65936FE5" w14:textId="40024BB3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A55BE"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C3895" w:rsidRPr="00DA55BE"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  <w:lang w:val="en-US"/>
              </w:rPr>
              <w:t>d</w:t>
            </w:r>
            <w:r w:rsidR="00AE69FE"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Deceased</w:t>
            </w:r>
            <w:proofErr w:type="spellEnd"/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 xml:space="preserve">=303, </w:t>
            </w:r>
            <w:proofErr w:type="spellStart"/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urvived</w:t>
            </w:r>
            <w:proofErr w:type="spellEnd"/>
            <w:r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US"/>
              </w:rPr>
              <w:t>=44)</w:t>
            </w:r>
            <w:r w:rsidR="002C3895" w:rsidRPr="00DA55BE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64389927" w14:textId="77777777" w:rsidR="00850B70" w:rsidRPr="00D15D1F" w:rsidRDefault="00850B70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850B70" w:rsidRPr="00850B70" w14:paraId="1198F6CF" w14:textId="77777777" w:rsidTr="00AE69FE">
        <w:tc>
          <w:tcPr>
            <w:tcW w:w="3119" w:type="dxa"/>
            <w:shd w:val="clear" w:color="auto" w:fill="auto"/>
            <w:vAlign w:val="center"/>
          </w:tcPr>
          <w:p w14:paraId="5AC52593" w14:textId="77777777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1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583F5B28" w14:textId="77777777" w:rsidR="00850B70" w:rsidRPr="00D15D1F" w:rsidRDefault="00850B70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ref.) 1.00</w:t>
            </w:r>
          </w:p>
        </w:tc>
      </w:tr>
      <w:tr w:rsidR="00850B70" w:rsidRPr="002C3895" w14:paraId="71A18239" w14:textId="77777777" w:rsidTr="00AE69FE">
        <w:tc>
          <w:tcPr>
            <w:tcW w:w="3119" w:type="dxa"/>
            <w:shd w:val="clear" w:color="auto" w:fill="auto"/>
            <w:vAlign w:val="center"/>
          </w:tcPr>
          <w:p w14:paraId="34411E8B" w14:textId="77777777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2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413D8EF1" w14:textId="0571DAD3" w:rsidR="00850B70" w:rsidRPr="00D15D1F" w:rsidRDefault="002C3895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9 (0.60</w:t>
            </w:r>
            <w:r w:rsidR="00850B70"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1.04)</w:t>
            </w:r>
          </w:p>
        </w:tc>
      </w:tr>
      <w:tr w:rsidR="00850B70" w:rsidRPr="002C3895" w14:paraId="12CF5037" w14:textId="77777777" w:rsidTr="00AE69FE">
        <w:tc>
          <w:tcPr>
            <w:tcW w:w="3119" w:type="dxa"/>
            <w:shd w:val="clear" w:color="auto" w:fill="auto"/>
            <w:vAlign w:val="center"/>
          </w:tcPr>
          <w:p w14:paraId="5C0DBA45" w14:textId="77777777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3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15AFC2C2" w14:textId="7345C899" w:rsidR="00850B70" w:rsidRPr="00D15D1F" w:rsidRDefault="002C3895" w:rsidP="002C3895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7 (0.42, 1.08</w:t>
            </w:r>
            <w:r w:rsidR="00850B70"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  <w:tr w:rsidR="00850B70" w:rsidRPr="002C3895" w14:paraId="0FFC175F" w14:textId="77777777" w:rsidTr="00AE69FE">
        <w:tc>
          <w:tcPr>
            <w:tcW w:w="3119" w:type="dxa"/>
            <w:shd w:val="clear" w:color="auto" w:fill="auto"/>
            <w:vAlign w:val="center"/>
          </w:tcPr>
          <w:p w14:paraId="36450940" w14:textId="77777777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4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1180A9BB" w14:textId="6AE65EDC" w:rsidR="00850B70" w:rsidRPr="00D15D1F" w:rsidRDefault="002C3895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53 (0.54, 4.34</w:t>
            </w:r>
            <w:r w:rsidR="00850B70"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  <w:tr w:rsidR="00850B70" w:rsidRPr="002C3895" w14:paraId="64616897" w14:textId="77777777" w:rsidTr="00AE69FE">
        <w:tc>
          <w:tcPr>
            <w:tcW w:w="3119" w:type="dxa"/>
            <w:shd w:val="clear" w:color="auto" w:fill="auto"/>
            <w:vAlign w:val="center"/>
          </w:tcPr>
          <w:p w14:paraId="55193FF9" w14:textId="77777777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KD-Stage 5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44B81098" w14:textId="77777777" w:rsidR="00850B70" w:rsidRPr="00D15D1F" w:rsidRDefault="00850B70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850B70" w:rsidRPr="002C3895" w14:paraId="5B15C1FB" w14:textId="77777777" w:rsidTr="00AE69FE">
        <w:tc>
          <w:tcPr>
            <w:tcW w:w="3119" w:type="dxa"/>
            <w:shd w:val="clear" w:color="auto" w:fill="auto"/>
            <w:vAlign w:val="center"/>
          </w:tcPr>
          <w:p w14:paraId="07F64CBD" w14:textId="5ED4EC23" w:rsidR="00850B70" w:rsidRPr="00D15D1F" w:rsidRDefault="00850B70" w:rsidP="00850B70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D15D1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end</w:t>
            </w:r>
            <w:r w:rsidR="002C3895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32" w:type="dxa"/>
            <w:shd w:val="clear" w:color="auto" w:fill="auto"/>
            <w:vAlign w:val="center"/>
          </w:tcPr>
          <w:p w14:paraId="0EEAA702" w14:textId="286083B5" w:rsidR="00850B70" w:rsidRPr="00D15D1F" w:rsidRDefault="002C3895" w:rsidP="00850B70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6</w:t>
            </w:r>
          </w:p>
        </w:tc>
      </w:tr>
    </w:tbl>
    <w:p w14:paraId="39608E29" w14:textId="77777777" w:rsidR="005C0A6C" w:rsidRDefault="005C0A6C" w:rsidP="002C3895">
      <w:pPr>
        <w:spacing w:after="0" w:line="240" w:lineRule="auto"/>
        <w:rPr>
          <w:rFonts w:ascii="Arial" w:eastAsia="Calibri" w:hAnsi="Arial" w:cs="Arial"/>
          <w:sz w:val="18"/>
          <w:vertAlign w:val="superscript"/>
          <w:lang w:val="en-US"/>
        </w:rPr>
      </w:pPr>
    </w:p>
    <w:p w14:paraId="7469A032" w14:textId="2821F27E" w:rsidR="00850B70" w:rsidRPr="002C3895" w:rsidRDefault="00850B70" w:rsidP="002C3895">
      <w:pPr>
        <w:spacing w:after="0" w:line="240" w:lineRule="auto"/>
        <w:rPr>
          <w:rFonts w:ascii="Arial" w:eastAsia="Calibri" w:hAnsi="Arial" w:cs="Arial"/>
          <w:sz w:val="18"/>
          <w:highlight w:val="yellow"/>
          <w:lang w:val="en-US"/>
        </w:rPr>
      </w:pPr>
      <w:proofErr w:type="spellStart"/>
      <w:r w:rsidRPr="002C3895">
        <w:rPr>
          <w:rFonts w:ascii="Arial" w:eastAsia="Calibri" w:hAnsi="Arial" w:cs="Arial"/>
          <w:sz w:val="18"/>
          <w:vertAlign w:val="superscript"/>
          <w:lang w:val="en-US"/>
        </w:rPr>
        <w:t>a</w:t>
      </w:r>
      <w:proofErr w:type="spellEnd"/>
      <w:r w:rsidR="00DA55BE">
        <w:rPr>
          <w:rFonts w:ascii="Arial" w:eastAsia="Calibri" w:hAnsi="Arial" w:cs="Arial"/>
          <w:sz w:val="18"/>
          <w:lang w:val="en-US"/>
        </w:rPr>
        <w:t xml:space="preserve"> adjusted for age, </w:t>
      </w:r>
      <w:r w:rsidRPr="002C3895">
        <w:rPr>
          <w:rFonts w:ascii="Arial" w:eastAsia="Calibri" w:hAnsi="Arial" w:cs="Arial"/>
          <w:sz w:val="18"/>
          <w:lang w:val="en-US"/>
        </w:rPr>
        <w:t>sex</w:t>
      </w:r>
      <w:r w:rsidR="00DA55BE">
        <w:rPr>
          <w:rFonts w:ascii="Arial" w:eastAsia="Calibri" w:hAnsi="Arial" w:cs="Arial"/>
          <w:sz w:val="18"/>
          <w:lang w:val="en-US"/>
        </w:rPr>
        <w:t xml:space="preserve">, </w:t>
      </w:r>
      <w:r w:rsidRPr="002C3895">
        <w:rPr>
          <w:rFonts w:ascii="Arial" w:eastAsia="Calibri" w:hAnsi="Arial" w:cs="Arial"/>
          <w:sz w:val="18"/>
          <w:lang w:val="en-US"/>
        </w:rPr>
        <w:t>diagnostic de</w:t>
      </w:r>
      <w:r w:rsidR="002C3895" w:rsidRPr="002C3895">
        <w:rPr>
          <w:rFonts w:ascii="Arial" w:eastAsia="Calibri" w:hAnsi="Arial" w:cs="Arial"/>
          <w:sz w:val="18"/>
          <w:lang w:val="en-US"/>
        </w:rPr>
        <w:t xml:space="preserve">lay, site of onset, and ALS-FRS, </w:t>
      </w:r>
      <w:r w:rsidRPr="002C3895">
        <w:rPr>
          <w:rFonts w:ascii="Arial" w:eastAsia="Calibri" w:hAnsi="Arial" w:cs="Arial"/>
          <w:sz w:val="18"/>
          <w:lang w:val="en-US"/>
        </w:rPr>
        <w:t>body mass i</w:t>
      </w:r>
      <w:r w:rsidR="002C3895">
        <w:rPr>
          <w:rFonts w:ascii="Arial" w:eastAsia="Calibri" w:hAnsi="Arial" w:cs="Arial"/>
          <w:sz w:val="18"/>
          <w:lang w:val="en-US"/>
        </w:rPr>
        <w:t>ndex, self-reported diabetes,</w:t>
      </w:r>
      <w:r w:rsidRPr="002C3895">
        <w:rPr>
          <w:rFonts w:ascii="Arial" w:eastAsia="Calibri" w:hAnsi="Arial" w:cs="Arial"/>
          <w:sz w:val="18"/>
          <w:lang w:val="en-US"/>
        </w:rPr>
        <w:t xml:space="preserve"> smoking (ever</w:t>
      </w:r>
      <w:r w:rsidRPr="00F67201">
        <w:rPr>
          <w:rFonts w:ascii="Arial" w:eastAsia="Calibri" w:hAnsi="Arial" w:cs="Arial"/>
          <w:sz w:val="18"/>
          <w:lang w:val="en-US"/>
        </w:rPr>
        <w:t>)</w:t>
      </w:r>
      <w:r w:rsidR="002C3895" w:rsidRPr="00F67201">
        <w:rPr>
          <w:rFonts w:ascii="Arial" w:eastAsia="Calibri" w:hAnsi="Arial" w:cs="Arial"/>
          <w:sz w:val="18"/>
          <w:lang w:val="en-US"/>
        </w:rPr>
        <w:t xml:space="preserve">, and </w:t>
      </w:r>
      <w:r w:rsidRPr="00F67201">
        <w:rPr>
          <w:rFonts w:ascii="Arial" w:eastAsia="Calibri" w:hAnsi="Arial" w:cs="Arial"/>
          <w:sz w:val="18"/>
          <w:lang w:val="en-US"/>
        </w:rPr>
        <w:t>history of cardiovascular diseases</w:t>
      </w:r>
      <w:r w:rsidRPr="002C3895">
        <w:rPr>
          <w:rFonts w:ascii="Arial" w:eastAsia="Calibri" w:hAnsi="Arial" w:cs="Arial"/>
          <w:b/>
          <w:sz w:val="18"/>
          <w:lang w:val="en-US"/>
        </w:rPr>
        <w:t xml:space="preserve"> </w:t>
      </w:r>
      <w:r w:rsidRPr="002C3895">
        <w:rPr>
          <w:rFonts w:ascii="Arial" w:eastAsia="Calibri" w:hAnsi="Arial" w:cs="Arial"/>
          <w:sz w:val="18"/>
          <w:lang w:val="en-US"/>
        </w:rPr>
        <w:t>(</w:t>
      </w:r>
      <w:r w:rsidRPr="002C3895">
        <w:rPr>
          <w:rFonts w:ascii="Arial" w:eastAsia="Calibri" w:hAnsi="Arial" w:cs="Arial"/>
          <w:i/>
          <w:sz w:val="18"/>
          <w:lang w:val="en-US"/>
        </w:rPr>
        <w:t>history of either hypertension or/and, coronary heart disease or/and, myocardial</w:t>
      </w:r>
      <w:r w:rsidRPr="00850B70">
        <w:rPr>
          <w:rFonts w:ascii="Arial" w:eastAsia="Calibri" w:hAnsi="Arial" w:cs="Arial"/>
          <w:i/>
          <w:sz w:val="18"/>
          <w:lang w:val="en-US"/>
        </w:rPr>
        <w:t xml:space="preserve"> infarction or/and, stroke).</w:t>
      </w:r>
    </w:p>
    <w:p w14:paraId="13338199" w14:textId="1D7F0E29" w:rsidR="00850B70" w:rsidRDefault="002C3895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  <w:proofErr w:type="gramStart"/>
      <w:r>
        <w:rPr>
          <w:rFonts w:ascii="Arial" w:eastAsia="Calibri" w:hAnsi="Arial" w:cs="Arial"/>
          <w:sz w:val="18"/>
          <w:vertAlign w:val="superscript"/>
          <w:lang w:val="en-US"/>
        </w:rPr>
        <w:t>b</w:t>
      </w:r>
      <w:proofErr w:type="gramEnd"/>
      <w:r w:rsidR="00850B70" w:rsidRPr="00850B70">
        <w:rPr>
          <w:rFonts w:ascii="Arial" w:eastAsia="Calibri" w:hAnsi="Arial" w:cs="Arial"/>
          <w:sz w:val="18"/>
          <w:lang w:val="en-US"/>
        </w:rPr>
        <w:t xml:space="preserve"> p-value for trend over </w:t>
      </w:r>
      <w:r w:rsidR="002A42EC">
        <w:rPr>
          <w:rFonts w:ascii="Arial" w:eastAsia="Calibri" w:hAnsi="Arial" w:cs="Arial"/>
          <w:sz w:val="18"/>
          <w:lang w:val="en-US"/>
        </w:rPr>
        <w:t>stages</w:t>
      </w:r>
    </w:p>
    <w:p w14:paraId="2E4EEE39" w14:textId="0F751845" w:rsidR="00F67201" w:rsidRPr="00850B70" w:rsidRDefault="00F67201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  <w:proofErr w:type="spellStart"/>
      <w:proofErr w:type="gramStart"/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eGFR</w:t>
      </w:r>
      <w:proofErr w:type="spellEnd"/>
      <w:proofErr w:type="gramEnd"/>
      <w:r w:rsidRPr="00EE2202">
        <w:rPr>
          <w:rFonts w:ascii="Arial" w:eastAsia="Calibri" w:hAnsi="Arial" w:cs="Arial"/>
          <w:i/>
          <w:sz w:val="16"/>
          <w:szCs w:val="16"/>
          <w:lang w:val="en-US"/>
        </w:rPr>
        <w:t xml:space="preserve"> </w:t>
      </w:r>
      <w:r w:rsidR="000F30A3">
        <w:rPr>
          <w:rFonts w:ascii="Arial" w:eastAsia="Calibri" w:hAnsi="Arial" w:cs="Arial"/>
          <w:i/>
          <w:sz w:val="16"/>
          <w:szCs w:val="16"/>
          <w:lang w:val="en-US"/>
        </w:rPr>
        <w:t xml:space="preserve">estimated glomerular filtration rate, </w:t>
      </w:r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per ml/min/1.73 m</w:t>
      </w:r>
      <w:r w:rsidRPr="00EE2202">
        <w:rPr>
          <w:rFonts w:ascii="Arial" w:eastAsia="Calibri" w:hAnsi="Arial" w:cs="Arial"/>
          <w:i/>
          <w:sz w:val="16"/>
          <w:szCs w:val="16"/>
          <w:vertAlign w:val="superscript"/>
          <w:lang w:val="en-US"/>
        </w:rPr>
        <w:t>2</w:t>
      </w:r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; CKD Chronic kidney disease</w:t>
      </w:r>
    </w:p>
    <w:p w14:paraId="39FF967C" w14:textId="77777777" w:rsidR="00850B70" w:rsidRPr="00850B70" w:rsidRDefault="00850B70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</w:p>
    <w:p w14:paraId="1D3CECF7" w14:textId="77777777" w:rsidR="00850B70" w:rsidRPr="00850B70" w:rsidRDefault="00850B70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</w:p>
    <w:p w14:paraId="455B7202" w14:textId="77777777" w:rsidR="00850B70" w:rsidRPr="00850B70" w:rsidRDefault="00850B70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</w:p>
    <w:p w14:paraId="6E8666B2" w14:textId="77777777" w:rsidR="00C3275A" w:rsidRDefault="00C3275A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  <w:sectPr w:rsidR="00C3275A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8F9F3CE" w14:textId="580B2609" w:rsidR="003A700D" w:rsidRDefault="003A700D" w:rsidP="00850B70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</w:p>
    <w:p w14:paraId="780F9AAD" w14:textId="75D6CA37" w:rsidR="00F82634" w:rsidRDefault="003A700D" w:rsidP="00A50F17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  <w:r w:rsidRPr="003A700D">
        <w:rPr>
          <w:rFonts w:ascii="Arial" w:eastAsia="Calibri" w:hAnsi="Arial" w:cs="Times New Roman"/>
          <w:b/>
          <w:lang w:val="en-US"/>
        </w:rPr>
        <w:t xml:space="preserve">Figure </w:t>
      </w:r>
      <w:r w:rsidR="00D077AE">
        <w:rPr>
          <w:rFonts w:ascii="Arial" w:eastAsia="Calibri" w:hAnsi="Arial" w:cs="Times New Roman"/>
          <w:b/>
          <w:lang w:val="en-US"/>
        </w:rPr>
        <w:t>S</w:t>
      </w:r>
      <w:r w:rsidRPr="003A700D">
        <w:rPr>
          <w:rFonts w:ascii="Arial" w:eastAsia="Calibri" w:hAnsi="Arial" w:cs="Times New Roman"/>
          <w:b/>
          <w:lang w:val="en-US"/>
        </w:rPr>
        <w:t>1</w:t>
      </w:r>
      <w:r w:rsidR="002C3895">
        <w:rPr>
          <w:rFonts w:ascii="Arial" w:eastAsia="Calibri" w:hAnsi="Arial" w:cs="Times New Roman"/>
          <w:b/>
          <w:lang w:val="en-US"/>
        </w:rPr>
        <w:t xml:space="preserve">. </w:t>
      </w:r>
      <w:r w:rsidR="002C3895" w:rsidRPr="00C3275A">
        <w:rPr>
          <w:rFonts w:ascii="Arial" w:eastAsia="Calibri" w:hAnsi="Arial" w:cs="Times New Roman"/>
          <w:lang w:val="en-US"/>
        </w:rPr>
        <w:t>Directed Acyclic Graph used for s</w:t>
      </w:r>
      <w:r w:rsidRPr="00C3275A">
        <w:rPr>
          <w:rFonts w:ascii="Arial" w:eastAsia="Calibri" w:hAnsi="Arial" w:cs="Times New Roman"/>
          <w:lang w:val="en-US"/>
        </w:rPr>
        <w:t>election of the adjustment variables</w:t>
      </w:r>
      <w:r w:rsidR="002C3895" w:rsidRPr="00C3275A">
        <w:rPr>
          <w:rFonts w:ascii="Arial" w:eastAsia="Calibri" w:hAnsi="Arial" w:cs="Times New Roman"/>
          <w:lang w:val="en-US"/>
        </w:rPr>
        <w:t>.</w:t>
      </w:r>
      <w:r w:rsidRPr="00C3275A">
        <w:rPr>
          <w:rFonts w:ascii="Arial" w:eastAsia="Calibri" w:hAnsi="Arial" w:cs="Times New Roman"/>
          <w:lang w:val="en-US"/>
        </w:rPr>
        <w:t xml:space="preserve"> </w:t>
      </w:r>
      <w:r w:rsidR="00A50F17" w:rsidRPr="00002252">
        <w:rPr>
          <w:noProof/>
          <w:lang w:val="en-GB" w:eastAsia="de-DE"/>
        </w:rPr>
        <w:t xml:space="preserve"> </w:t>
      </w:r>
      <w:r w:rsidR="00A50F17" w:rsidRPr="00A50F17">
        <w:rPr>
          <w:rFonts w:ascii="Arial" w:eastAsia="Calibri" w:hAnsi="Arial" w:cs="Arial"/>
          <w:noProof/>
          <w:sz w:val="18"/>
          <w:lang w:eastAsia="de-DE"/>
        </w:rPr>
        <w:drawing>
          <wp:inline distT="0" distB="0" distL="0" distR="0" wp14:anchorId="5EDA520A" wp14:editId="20AA01B7">
            <wp:extent cx="7400925" cy="51288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57718" cy="5168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1A93A" w14:textId="319AD575" w:rsidR="005C0A6C" w:rsidRDefault="005C0A6C" w:rsidP="005C0A6C">
      <w:pPr>
        <w:spacing w:after="0" w:line="240" w:lineRule="auto"/>
        <w:rPr>
          <w:rFonts w:ascii="Arial" w:eastAsia="Calibri" w:hAnsi="Arial" w:cs="Arial"/>
          <w:i/>
          <w:sz w:val="16"/>
          <w:szCs w:val="16"/>
          <w:lang w:val="en-US"/>
        </w:rPr>
      </w:pPr>
      <w:proofErr w:type="spellStart"/>
      <w:proofErr w:type="gramStart"/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eGFR</w:t>
      </w:r>
      <w:proofErr w:type="spellEnd"/>
      <w:proofErr w:type="gramEnd"/>
      <w:r w:rsidR="000F30A3">
        <w:rPr>
          <w:rFonts w:ascii="Arial" w:eastAsia="Calibri" w:hAnsi="Arial" w:cs="Arial"/>
          <w:i/>
          <w:sz w:val="16"/>
          <w:szCs w:val="16"/>
          <w:lang w:val="en-US"/>
        </w:rPr>
        <w:t xml:space="preserve"> estimated glomerular filtration rate</w:t>
      </w:r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, per ml/min/1.73 m</w:t>
      </w:r>
      <w:r w:rsidRPr="00EE2202">
        <w:rPr>
          <w:rFonts w:ascii="Arial" w:eastAsia="Calibri" w:hAnsi="Arial" w:cs="Arial"/>
          <w:i/>
          <w:sz w:val="16"/>
          <w:szCs w:val="16"/>
          <w:vertAlign w:val="superscript"/>
          <w:lang w:val="en-US"/>
        </w:rPr>
        <w:t>2</w:t>
      </w:r>
      <w:r w:rsidRPr="00EE2202">
        <w:rPr>
          <w:rFonts w:ascii="Arial" w:eastAsia="Calibri" w:hAnsi="Arial" w:cs="Arial"/>
          <w:i/>
          <w:sz w:val="16"/>
          <w:szCs w:val="16"/>
          <w:lang w:val="en-US"/>
        </w:rPr>
        <w:t>; CKD Chronic kidney disease</w:t>
      </w:r>
      <w:r>
        <w:rPr>
          <w:rFonts w:ascii="Arial" w:eastAsia="Calibri" w:hAnsi="Arial" w:cs="Arial"/>
          <w:i/>
          <w:sz w:val="16"/>
          <w:szCs w:val="16"/>
          <w:lang w:val="en-US"/>
        </w:rPr>
        <w:t>, BMI body mass index</w:t>
      </w:r>
    </w:p>
    <w:p w14:paraId="7704D44E" w14:textId="77777777" w:rsidR="005C0A6C" w:rsidRPr="00C3275A" w:rsidRDefault="005C0A6C" w:rsidP="00C3275A">
      <w:pPr>
        <w:spacing w:after="0" w:line="276" w:lineRule="auto"/>
        <w:rPr>
          <w:rFonts w:ascii="Arial" w:eastAsia="Calibri" w:hAnsi="Arial" w:cs="Arial"/>
          <w:sz w:val="18"/>
          <w:lang w:val="en-US"/>
        </w:rPr>
      </w:pPr>
    </w:p>
    <w:sectPr w:rsidR="005C0A6C" w:rsidRPr="00C3275A" w:rsidSect="00C3275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D8CDC" w14:textId="77777777" w:rsidR="00002252" w:rsidRDefault="00002252" w:rsidP="00002252">
      <w:pPr>
        <w:spacing w:after="0" w:line="240" w:lineRule="auto"/>
      </w:pPr>
      <w:r>
        <w:separator/>
      </w:r>
    </w:p>
  </w:endnote>
  <w:endnote w:type="continuationSeparator" w:id="0">
    <w:p w14:paraId="28E66734" w14:textId="77777777" w:rsidR="00002252" w:rsidRDefault="00002252" w:rsidP="00002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6133950"/>
      <w:docPartObj>
        <w:docPartGallery w:val="Page Numbers (Bottom of Page)"/>
        <w:docPartUnique/>
      </w:docPartObj>
    </w:sdtPr>
    <w:sdtContent>
      <w:p w14:paraId="34BE2EC5" w14:textId="4F283941" w:rsidR="00002252" w:rsidRDefault="0000225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3C0E24A" w14:textId="77777777" w:rsidR="00002252" w:rsidRDefault="000022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A007C" w14:textId="77777777" w:rsidR="00002252" w:rsidRDefault="00002252" w:rsidP="00002252">
      <w:pPr>
        <w:spacing w:after="0" w:line="240" w:lineRule="auto"/>
      </w:pPr>
      <w:r>
        <w:separator/>
      </w:r>
    </w:p>
  </w:footnote>
  <w:footnote w:type="continuationSeparator" w:id="0">
    <w:p w14:paraId="5F24BF8B" w14:textId="77777777" w:rsidR="00002252" w:rsidRDefault="00002252" w:rsidP="00002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749B1"/>
    <w:multiLevelType w:val="hybridMultilevel"/>
    <w:tmpl w:val="6AE654BA"/>
    <w:lvl w:ilvl="0" w:tplc="6C3CC2F2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CE12D8"/>
    <w:multiLevelType w:val="hybridMultilevel"/>
    <w:tmpl w:val="6C16F80C"/>
    <w:lvl w:ilvl="0" w:tplc="74FA1CF0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B70"/>
    <w:rsid w:val="00002252"/>
    <w:rsid w:val="000212D6"/>
    <w:rsid w:val="00027CB4"/>
    <w:rsid w:val="00087CDC"/>
    <w:rsid w:val="000B3FCF"/>
    <w:rsid w:val="000B5CD4"/>
    <w:rsid w:val="000F30A3"/>
    <w:rsid w:val="001143B8"/>
    <w:rsid w:val="00133343"/>
    <w:rsid w:val="0015573E"/>
    <w:rsid w:val="001C3AB7"/>
    <w:rsid w:val="001E4AA8"/>
    <w:rsid w:val="001E61CB"/>
    <w:rsid w:val="001E7309"/>
    <w:rsid w:val="002A42EC"/>
    <w:rsid w:val="002C3895"/>
    <w:rsid w:val="002E3BED"/>
    <w:rsid w:val="00310B17"/>
    <w:rsid w:val="003336F2"/>
    <w:rsid w:val="003A2B5D"/>
    <w:rsid w:val="003A700D"/>
    <w:rsid w:val="003C0D7F"/>
    <w:rsid w:val="003D47F6"/>
    <w:rsid w:val="003E7354"/>
    <w:rsid w:val="0044268C"/>
    <w:rsid w:val="004677D5"/>
    <w:rsid w:val="004806FF"/>
    <w:rsid w:val="00537623"/>
    <w:rsid w:val="0055685B"/>
    <w:rsid w:val="005B4E34"/>
    <w:rsid w:val="005C0A6C"/>
    <w:rsid w:val="005F0338"/>
    <w:rsid w:val="006D45BC"/>
    <w:rsid w:val="00706FD7"/>
    <w:rsid w:val="007A673D"/>
    <w:rsid w:val="007C64F8"/>
    <w:rsid w:val="007C738F"/>
    <w:rsid w:val="00815B05"/>
    <w:rsid w:val="008466EF"/>
    <w:rsid w:val="00850B70"/>
    <w:rsid w:val="00857869"/>
    <w:rsid w:val="0088561F"/>
    <w:rsid w:val="008D3459"/>
    <w:rsid w:val="00921ADD"/>
    <w:rsid w:val="00921EEC"/>
    <w:rsid w:val="009332B6"/>
    <w:rsid w:val="00937662"/>
    <w:rsid w:val="00A25E11"/>
    <w:rsid w:val="00A40C21"/>
    <w:rsid w:val="00A40DC1"/>
    <w:rsid w:val="00A50F17"/>
    <w:rsid w:val="00A82158"/>
    <w:rsid w:val="00A927DC"/>
    <w:rsid w:val="00AA0164"/>
    <w:rsid w:val="00AB41CC"/>
    <w:rsid w:val="00AE69FE"/>
    <w:rsid w:val="00B0023A"/>
    <w:rsid w:val="00B40C19"/>
    <w:rsid w:val="00B7778F"/>
    <w:rsid w:val="00C3275A"/>
    <w:rsid w:val="00C727EE"/>
    <w:rsid w:val="00C829EB"/>
    <w:rsid w:val="00CA2475"/>
    <w:rsid w:val="00D077AE"/>
    <w:rsid w:val="00D15D1F"/>
    <w:rsid w:val="00D24389"/>
    <w:rsid w:val="00D915D5"/>
    <w:rsid w:val="00D94F2B"/>
    <w:rsid w:val="00D96C96"/>
    <w:rsid w:val="00DA55BE"/>
    <w:rsid w:val="00DC71BE"/>
    <w:rsid w:val="00DD142C"/>
    <w:rsid w:val="00DE55CE"/>
    <w:rsid w:val="00DF14FF"/>
    <w:rsid w:val="00E466DA"/>
    <w:rsid w:val="00E51B37"/>
    <w:rsid w:val="00E526A9"/>
    <w:rsid w:val="00E77930"/>
    <w:rsid w:val="00EB2708"/>
    <w:rsid w:val="00EE2202"/>
    <w:rsid w:val="00F0474D"/>
    <w:rsid w:val="00F36AB2"/>
    <w:rsid w:val="00F67201"/>
    <w:rsid w:val="00F82634"/>
    <w:rsid w:val="00FC370D"/>
    <w:rsid w:val="00FD493E"/>
    <w:rsid w:val="00FE2924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80DEF"/>
  <w15:chartTrackingRefBased/>
  <w15:docId w15:val="{AFEB5910-02DD-4C38-9C1C-56BC68A9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uiPriority w:val="59"/>
    <w:rsid w:val="00850B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50B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0B70"/>
    <w:pPr>
      <w:spacing w:after="200" w:line="240" w:lineRule="auto"/>
    </w:pPr>
    <w:rPr>
      <w:rFonts w:ascii="Arial" w:eastAsia="Calibri" w:hAnsi="Arial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0B70"/>
    <w:rPr>
      <w:rFonts w:ascii="Arial" w:eastAsia="Calibri" w:hAnsi="Arial" w:cs="Times New Roman"/>
      <w:sz w:val="20"/>
      <w:szCs w:val="20"/>
    </w:rPr>
  </w:style>
  <w:style w:type="character" w:customStyle="1" w:styleId="Hyperlink1">
    <w:name w:val="Hyperlink1"/>
    <w:basedOn w:val="Absatz-Standardschriftart"/>
    <w:uiPriority w:val="99"/>
    <w:unhideWhenUsed/>
    <w:rsid w:val="00850B70"/>
    <w:rPr>
      <w:color w:val="0000FF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850B70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0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0B70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uiPriority w:val="59"/>
    <w:rsid w:val="00850B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C2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C21"/>
    <w:rPr>
      <w:rFonts w:ascii="Arial" w:eastAsia="Calibri" w:hAnsi="Arial" w:cs="Times New Roman"/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85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8561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markedcontent">
    <w:name w:val="markedcontent"/>
    <w:basedOn w:val="Absatz-Standardschriftart"/>
    <w:rsid w:val="00EB2708"/>
  </w:style>
  <w:style w:type="paragraph" w:styleId="berarbeitung">
    <w:name w:val="Revision"/>
    <w:hidden/>
    <w:uiPriority w:val="99"/>
    <w:semiHidden/>
    <w:rsid w:val="00F0474D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B4E3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02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2252"/>
  </w:style>
  <w:style w:type="paragraph" w:styleId="Fuzeile">
    <w:name w:val="footer"/>
    <w:basedOn w:val="Standard"/>
    <w:link w:val="FuzeileZchn"/>
    <w:uiPriority w:val="99"/>
    <w:unhideWhenUsed/>
    <w:rsid w:val="00002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2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14C96-C7E0-4C4E-8E5E-9F7784E0D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Nagel</dc:creator>
  <cp:keywords/>
  <dc:description/>
  <cp:lastModifiedBy>Gabriele Nagel</cp:lastModifiedBy>
  <cp:revision>3</cp:revision>
  <cp:lastPrinted>2023-03-07T08:48:00Z</cp:lastPrinted>
  <dcterms:created xsi:type="dcterms:W3CDTF">2023-09-19T07:15:00Z</dcterms:created>
  <dcterms:modified xsi:type="dcterms:W3CDTF">2023-09-1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59fcf44d1b4a3ad171f3e4e869f41d15ae054e167952ac0cdc73f3c2d11c7</vt:lpwstr>
  </property>
</Properties>
</file>